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 Unicode MS" w:hAnsi="Arial Unicode MS" w:eastAsia="Arial Unicode MS" w:cs="Arial Unicode MS"/>
          <w:color w:val="000000"/>
          <w:sz w:val="22"/>
          <w:szCs w:val="22"/>
          <w:lang w:val="en-US"/>
        </w:rPr>
      </w:pPr>
      <w:r>
        <w:rPr>
          <w:rFonts w:eastAsia="Arial Unicode MS" w:cs="Arial Unicode MS" w:ascii="Arial Unicode MS" w:hAnsi="Arial Unicode MS"/>
          <w:color w:val="000000"/>
          <w:sz w:val="22"/>
          <w:szCs w:val="22"/>
          <w:lang w:val="en-US"/>
        </w:rPr>
      </w:r>
    </w:p>
    <w:tbl>
      <w:tblPr>
        <w:tblW w:w="9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65"/>
        <w:gridCol w:w="720"/>
        <w:gridCol w:w="120"/>
        <w:gridCol w:w="2640"/>
        <w:gridCol w:w="2040"/>
        <w:gridCol w:w="1560"/>
        <w:gridCol w:w="1590"/>
      </w:tblGrid>
      <w:tr>
        <w:trPr>
          <w:trHeight w:val="682" w:hRule="atLeast"/>
        </w:trPr>
        <w:tc>
          <w:tcPr>
            <w:tcW w:w="805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b/>
                <w:sz w:val="22"/>
                <w:szCs w:val="22"/>
                <w:lang w:val="en-US"/>
              </w:rPr>
            </w:r>
          </w:p>
        </w:tc>
        <w:tc>
          <w:tcPr>
            <w:tcW w:w="905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model</w:t>
            </w:r>
          </w:p>
        </w:tc>
        <w:tc>
          <w:tcPr>
            <w:tcW w:w="264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 xml:space="preserve">parameter estimate </w:t>
            </w:r>
          </w:p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204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Akaike information criterion (AIC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>c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AIC difference (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Δ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>i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)</w:t>
            </w:r>
          </w:p>
        </w:tc>
        <w:tc>
          <w:tcPr>
            <w:tcW w:w="159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vertAlign w:val="subscript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% support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no secondary transmission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1A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*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>21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=0.727 (0.45-1.1)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57.15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</w:rPr>
              <w:t>2.780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5.3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1B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*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>21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=0.939 (0.47-1.9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54.3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GB"/>
              </w:rPr>
              <w:t>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21.1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1C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>21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=2.34 (1.4-3.6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68.8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</w:rPr>
              <w:t>14.4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&lt;0.1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1D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>21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=3.48 (0.47-1.9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60.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GB"/>
              </w:rPr>
              <w:t>5.7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1.1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equal primary and secondary transmissio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2A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*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>22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=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0.345 (0.22-0.51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54.4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GB"/>
              </w:rPr>
              <w:t>0.0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20.3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2B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*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>22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=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0.445 (0.24-0.81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55.3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GB"/>
              </w:rPr>
              <w:t>0.9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3.3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2C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>22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=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.53 (1.0-2.2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56.5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GB"/>
              </w:rPr>
              <w:t>2.1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7.3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2D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>22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=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.90 (1.1-3.3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56.5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GB"/>
              </w:rPr>
              <w:t>2.1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7.2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full mode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3A</w:t>
            </w:r>
          </w:p>
        </w:tc>
        <w:tc>
          <w:tcPr>
            <w:tcW w:w="276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l-GR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l-GR"/>
              </w:rPr>
              <w:t>*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l-GR"/>
              </w:rPr>
              <w:t>21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l-GR"/>
              </w:rPr>
              <w:t>=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l-GR"/>
              </w:rPr>
              <w:t>0.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478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l-GR"/>
              </w:rPr>
              <w:t xml:space="preserve"> (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0.22-0.87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l-GR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l-GR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l-GR"/>
              </w:rPr>
              <w:t>*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l-GR"/>
              </w:rPr>
              <w:t>22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l-GR"/>
              </w:rPr>
              <w:t>=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l-GR"/>
              </w:rPr>
              <w:t>0.2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20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l-GR"/>
              </w:rPr>
              <w:t xml:space="preserve"> (0-0.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52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l-GR"/>
              </w:rPr>
              <w:t>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55.7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.3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0.9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l-GR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l-GR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l-GR"/>
              </w:rPr>
              <w:t>3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B</w:t>
            </w:r>
          </w:p>
        </w:tc>
        <w:tc>
          <w:tcPr>
            <w:tcW w:w="276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l-GR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GB"/>
              </w:rPr>
              <w:t>*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GB"/>
              </w:rPr>
              <w:t>21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GB"/>
              </w:rPr>
              <w:t>=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GB"/>
              </w:rPr>
              <w:t>0.734 (0.26-1.8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l-GR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*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>22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=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0.140 (0-0.90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56.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GB"/>
              </w:rPr>
              <w:t>1.9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8.2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l-GR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l-GR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l-GR"/>
              </w:rPr>
              <w:t>3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276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l-GR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l-GR"/>
              </w:rPr>
              <w:t>21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l-GR"/>
              </w:rPr>
              <w:t>=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l-GR"/>
              </w:rPr>
              <w:t>1.28 (0.59-2.3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l-GR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l-GR"/>
              </w:rPr>
              <w:t>22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l-GR"/>
              </w:rPr>
              <w:t>=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l-GR"/>
              </w:rPr>
              <w:t>1.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98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l-GR"/>
              </w:rPr>
              <w:t xml:space="preserve"> (0.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76-4.1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l-GR"/>
              </w:rPr>
              <w:t>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58.3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4.0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2.9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GB"/>
              </w:rPr>
              <w:t>3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D</w:t>
            </w:r>
          </w:p>
        </w:tc>
        <w:tc>
          <w:tcPr>
            <w:tcW w:w="27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l-GR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GB"/>
              </w:rPr>
              <w:t>21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GB"/>
              </w:rPr>
              <w:t>=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GB"/>
              </w:rPr>
              <w:t>1.82 (0.68-4.6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l-GR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GB"/>
              </w:rPr>
              <w:t>22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GB"/>
              </w:rPr>
              <w:t>=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GB"/>
              </w:rPr>
              <w:t>2.03 (0-8.8)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GB"/>
              </w:rPr>
              <w:t>58.9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GB"/>
              </w:rPr>
              <w:t>4.53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GB"/>
              </w:rPr>
              <w:t>2.2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eastAsia="Arial Unicode MS" w:cs="Arial Unicode MS" w:ascii="Arial Unicode MS" w:hAnsi="Arial Unicode MS"/>
          <w:color w:val="000000"/>
          <w:sz w:val="22"/>
          <w:szCs w:val="22"/>
          <w:lang w:val="en-US"/>
        </w:rPr>
        <w:t>Table S2. Maximum likelihood estimates of the transmission rate parameters for the models described in the Methods, assuming 85% specificity of the serological test that was used to confirm infection. Models ‘A’ and ‘B’ assume density-dependent transmission, and models ‘C’ and ‘D’ assume frequency-dependent transmission. Models ‘A’ and ‘C’ assume a fixed infectious period, and models ‘B’ and ‘D’ assume an exponentially distributed infectious period.</w:t>
      </w:r>
    </w:p>
    <w:p>
      <w:pPr>
        <w:pStyle w:val="Normal"/>
        <w:rPr>
          <w:rFonts w:ascii="Arial Unicode MS" w:hAnsi="Arial Unicode MS" w:eastAsia="Arial Unicode MS" w:cs="Arial Unicode MS"/>
          <w:color w:val="000000"/>
          <w:sz w:val="22"/>
          <w:szCs w:val="22"/>
          <w:lang w:val="en-US"/>
        </w:rPr>
      </w:pPr>
      <w:r>
        <w:rPr>
          <w:rFonts w:eastAsia="Arial Unicode MS" w:cs="Arial Unicode MS" w:ascii="Arial Unicode MS" w:hAnsi="Arial Unicode MS"/>
          <w:color w:val="000000"/>
          <w:sz w:val="22"/>
          <w:szCs w:val="22"/>
          <w:lang w:val="en-US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5T08:48:00Z</dcterms:created>
  <dc:creator>van boven</dc:creator>
  <dc:description/>
  <cp:keywords/>
  <dc:language>en-US</dc:language>
  <cp:lastModifiedBy>van boven</cp:lastModifiedBy>
  <dcterms:modified xsi:type="dcterms:W3CDTF">2007-06-05T08:48:00Z</dcterms:modified>
  <cp:revision>1</cp:revision>
  <dc:subject/>
  <dc:title/>
</cp:coreProperties>
</file>